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  <w:r w:rsidRPr="0044496C">
        <w:rPr>
          <w:rFonts w:ascii="Times New Roman" w:hAnsi="Times New Roman"/>
          <w:noProof/>
        </w:rPr>
        <w:drawing>
          <wp:inline distT="0" distB="0" distL="0" distR="0" wp14:anchorId="3828E37F" wp14:editId="13AC463F">
            <wp:extent cx="5726097" cy="52511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530" cy="52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496C" w:rsidDel="00B85E8B">
        <w:rPr>
          <w:rFonts w:ascii="Times New Roman" w:hAnsi="Times New Roman"/>
          <w:noProof/>
        </w:rPr>
        <w:t xml:space="preserve"> </w:t>
      </w:r>
      <w:r w:rsidRPr="0044496C">
        <w:rPr>
          <w:rFonts w:ascii="Times New Roman" w:hAnsi="Times New Roman"/>
          <w:noProof/>
        </w:rPr>
        <w:t xml:space="preserve">  </w:t>
      </w:r>
      <w:bookmarkStart w:id="0" w:name="_GoBack"/>
      <w:bookmarkEnd w:id="0"/>
    </w:p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  <w:r w:rsidRPr="0044496C">
        <w:rPr>
          <w:rFonts w:ascii="Times New Roman" w:hAnsi="Times New Roman"/>
        </w:rPr>
        <w:t>Figure S1. Bioinformatics and data analysis pipeline</w:t>
      </w:r>
    </w:p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</w:p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</w:p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</w:p>
    <w:p w:rsidR="00995C1C" w:rsidRPr="0044496C" w:rsidRDefault="00995C1C" w:rsidP="00995C1C">
      <w:pPr>
        <w:spacing w:after="160" w:line="480" w:lineRule="auto"/>
        <w:rPr>
          <w:rFonts w:ascii="Times New Roman" w:hAnsi="Times New Roman"/>
        </w:rPr>
      </w:pPr>
      <w:r w:rsidRPr="0044496C">
        <w:rPr>
          <w:rFonts w:ascii="Times New Roman" w:hAnsi="Times New Roman"/>
        </w:rPr>
        <w:t>Table S1. Top 40 differentially regions between control vs. pooled sequential/simultaneous at three-months</w:t>
      </w:r>
    </w:p>
    <w:tbl>
      <w:tblPr>
        <w:tblW w:w="8307" w:type="dxa"/>
        <w:tblLook w:val="04A0" w:firstRow="1" w:lastRow="0" w:firstColumn="1" w:lastColumn="0" w:noHBand="0" w:noVBand="1"/>
      </w:tblPr>
      <w:tblGrid>
        <w:gridCol w:w="2680"/>
        <w:gridCol w:w="920"/>
        <w:gridCol w:w="1187"/>
        <w:gridCol w:w="73"/>
        <w:gridCol w:w="907"/>
        <w:gridCol w:w="1340"/>
        <w:gridCol w:w="1200"/>
      </w:tblGrid>
      <w:tr w:rsidR="00995C1C" w:rsidRPr="0044496C" w:rsidTr="00617439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romosome and coordinat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Gs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ouff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β (max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β (mean)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228756711-22875671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746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1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183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9:37463254-37463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76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4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0:58662458-58662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77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9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hr3:119499749-1195000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62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229764652-229764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5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:105990524-105991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4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5:488398-4885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93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46599958-46600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9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6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187445635-1874459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9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5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185369135-185370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89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00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7:64126099-64126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5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5:36662804-366629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5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2:49875144-498752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9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31256028-312562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03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6:1684515-1684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3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9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:37232322-37232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4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97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6:87682036-87682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6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92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8:145164473-145164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7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80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8:51306070-513066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8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2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87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6:12660858-12661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6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7:149484-149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1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1:379296-3799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5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14731751-147319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8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5:134844273-134844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283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209826863-209827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24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245524538-2455247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0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5:33534869-33534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6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175241684-1752417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87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7:51084006-510843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4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69248890-692492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1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2:3259783-3260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8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2:117349196-117349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03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5:140810726-1408108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9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160141079-1601411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3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hr5:769812-770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2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:11817098-11817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8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0:60240263-60240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27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7:47296912-4729697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1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9:140175219-1401753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188</w:t>
            </w:r>
          </w:p>
        </w:tc>
      </w:tr>
    </w:tbl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  <w:r w:rsidRPr="0044496C">
        <w:rPr>
          <w:rFonts w:ascii="Times New Roman" w:hAnsi="Times New Roman"/>
        </w:rPr>
        <w:br w:type="page"/>
      </w:r>
    </w:p>
    <w:p w:rsidR="00995C1C" w:rsidRPr="0044496C" w:rsidRDefault="00995C1C" w:rsidP="00995C1C">
      <w:pPr>
        <w:spacing w:line="480" w:lineRule="auto"/>
        <w:rPr>
          <w:rFonts w:ascii="Times New Roman" w:hAnsi="Times New Roman"/>
        </w:rPr>
      </w:pPr>
      <w:r w:rsidRPr="0044496C">
        <w:rPr>
          <w:rFonts w:ascii="Times New Roman" w:hAnsi="Times New Roman"/>
        </w:rPr>
        <w:lastRenderedPageBreak/>
        <w:t>Table S2. Top 40 differentially regions between control vs. pooled sequential/simultaneous at nine-months</w:t>
      </w:r>
    </w:p>
    <w:tbl>
      <w:tblPr>
        <w:tblW w:w="8291" w:type="dxa"/>
        <w:tblLook w:val="04A0" w:firstRow="1" w:lastRow="0" w:firstColumn="1" w:lastColumn="0" w:noHBand="0" w:noVBand="1"/>
      </w:tblPr>
      <w:tblGrid>
        <w:gridCol w:w="2680"/>
        <w:gridCol w:w="135"/>
        <w:gridCol w:w="785"/>
        <w:gridCol w:w="920"/>
        <w:gridCol w:w="135"/>
        <w:gridCol w:w="846"/>
        <w:gridCol w:w="130"/>
        <w:gridCol w:w="1340"/>
        <w:gridCol w:w="69"/>
        <w:gridCol w:w="1271"/>
      </w:tblGrid>
      <w:tr w:rsidR="00995C1C" w:rsidRPr="0044496C" w:rsidTr="00617439">
        <w:trPr>
          <w:trHeight w:val="300"/>
        </w:trPr>
        <w:tc>
          <w:tcPr>
            <w:tcW w:w="2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hromosome and coordinate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# </w:t>
            </w:r>
            <w:proofErr w:type="spellStart"/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pGs</w:t>
            </w:r>
            <w:proofErr w:type="spellEnd"/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ouffer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β (max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4449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β (mean)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8:51306070-5130669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90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2066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01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150265617-1502656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27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44636619-4463684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35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67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2:49875144-4987529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3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7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7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6:1477870-147871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2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3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9:7813422-781396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8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6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3:101173617-10117442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92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37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1:1903176-190333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6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8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185369135-18537007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27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00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175241684-17524175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49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36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847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7:72915897-729165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9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228756711-22875671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0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1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10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2:133303923-13330406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1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09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0:58662458-5866295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9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40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5:36662804-3666295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4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9:37463254-374632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2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7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0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4:34162098-3416267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27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1:66027798-6602848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2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8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3:57533508-5753374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2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7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7:158250911-15825097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95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4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20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2:124873347-1248740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3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3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35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1:2212133-221222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73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940614-94105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5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11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5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2:78573360-7857338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5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9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:90138273-9013829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8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:113045271-11304545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6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5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0:43859414-438595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0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6:42946146-4294617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7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1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hr3:46599958-4660071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7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0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6:93433536-9343362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4:188963260-18896332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7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77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39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1:379296-37945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8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5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42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8:37555391-3755557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8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31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8:37082441-3708253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11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0:132099553-13210001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33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1284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2:17718449-1771897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5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66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7:30873196-3087344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60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88</w:t>
            </w:r>
          </w:p>
        </w:tc>
      </w:tr>
      <w:tr w:rsidR="00995C1C" w:rsidRPr="0044496C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15:26341034-2634125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610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7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406</w:t>
            </w:r>
          </w:p>
        </w:tc>
      </w:tr>
      <w:tr w:rsidR="00995C1C" w:rsidRPr="009B5963" w:rsidTr="00617439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chr9:20624418-2062442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10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0.6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44496C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64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C1C" w:rsidRPr="009B5963" w:rsidRDefault="00995C1C" w:rsidP="00617439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496C">
              <w:rPr>
                <w:rFonts w:ascii="Times New Roman" w:hAnsi="Times New Roman"/>
                <w:color w:val="000000"/>
                <w:sz w:val="18"/>
                <w:szCs w:val="18"/>
              </w:rPr>
              <w:t>-0.0536</w:t>
            </w:r>
          </w:p>
        </w:tc>
      </w:tr>
    </w:tbl>
    <w:p w:rsidR="00995C1C" w:rsidRPr="009B5963" w:rsidRDefault="00995C1C" w:rsidP="00995C1C">
      <w:pPr>
        <w:spacing w:line="480" w:lineRule="auto"/>
        <w:rPr>
          <w:rFonts w:ascii="Times New Roman" w:hAnsi="Times New Roman"/>
        </w:rPr>
      </w:pPr>
    </w:p>
    <w:p w:rsidR="00995C1C" w:rsidRDefault="00995C1C" w:rsidP="00995C1C"/>
    <w:p w:rsidR="00995C1C" w:rsidRPr="009B5963" w:rsidRDefault="00995C1C" w:rsidP="00995C1C">
      <w:pPr>
        <w:spacing w:line="480" w:lineRule="auto"/>
        <w:rPr>
          <w:rFonts w:ascii="Times New Roman" w:hAnsi="Times New Roman"/>
        </w:rPr>
      </w:pPr>
    </w:p>
    <w:p w:rsidR="00D657C9" w:rsidRDefault="00D657C9"/>
    <w:sectPr w:rsidR="00D657C9" w:rsidSect="0062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C1C"/>
    <w:rsid w:val="00003D12"/>
    <w:rsid w:val="0001671C"/>
    <w:rsid w:val="00016902"/>
    <w:rsid w:val="00036060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33396"/>
    <w:rsid w:val="003566E8"/>
    <w:rsid w:val="00360DD9"/>
    <w:rsid w:val="003618F4"/>
    <w:rsid w:val="00367F42"/>
    <w:rsid w:val="003862B1"/>
    <w:rsid w:val="003F5F46"/>
    <w:rsid w:val="0040204F"/>
    <w:rsid w:val="004043B9"/>
    <w:rsid w:val="004070A3"/>
    <w:rsid w:val="00426E43"/>
    <w:rsid w:val="0044496C"/>
    <w:rsid w:val="00447F14"/>
    <w:rsid w:val="004518AD"/>
    <w:rsid w:val="00460FAE"/>
    <w:rsid w:val="00476671"/>
    <w:rsid w:val="004B1E7E"/>
    <w:rsid w:val="004F653F"/>
    <w:rsid w:val="00501347"/>
    <w:rsid w:val="00504D05"/>
    <w:rsid w:val="00523C1C"/>
    <w:rsid w:val="005473F1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83590"/>
    <w:rsid w:val="00793CF5"/>
    <w:rsid w:val="007C6F92"/>
    <w:rsid w:val="007D2480"/>
    <w:rsid w:val="007E610B"/>
    <w:rsid w:val="007F42E5"/>
    <w:rsid w:val="008142DA"/>
    <w:rsid w:val="008207FF"/>
    <w:rsid w:val="0082477C"/>
    <w:rsid w:val="00840AD3"/>
    <w:rsid w:val="00845608"/>
    <w:rsid w:val="008737A5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95C1C"/>
    <w:rsid w:val="009C1214"/>
    <w:rsid w:val="00A07218"/>
    <w:rsid w:val="00A119B2"/>
    <w:rsid w:val="00A60822"/>
    <w:rsid w:val="00A74DB0"/>
    <w:rsid w:val="00A75BFE"/>
    <w:rsid w:val="00A863B6"/>
    <w:rsid w:val="00A90732"/>
    <w:rsid w:val="00B0785C"/>
    <w:rsid w:val="00B232EF"/>
    <w:rsid w:val="00B365E1"/>
    <w:rsid w:val="00B4102C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DF7084"/>
    <w:rsid w:val="00E03B21"/>
    <w:rsid w:val="00E03BEC"/>
    <w:rsid w:val="00E07FB1"/>
    <w:rsid w:val="00E10176"/>
    <w:rsid w:val="00E230A8"/>
    <w:rsid w:val="00E458D7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C27AF2-CDB2-4FBA-958E-E5C851037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C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C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Abella, Jerard Dave</cp:lastModifiedBy>
  <cp:revision>2</cp:revision>
  <dcterms:created xsi:type="dcterms:W3CDTF">2019-07-18T07:34:00Z</dcterms:created>
  <dcterms:modified xsi:type="dcterms:W3CDTF">2019-09-03T21:24:00Z</dcterms:modified>
</cp:coreProperties>
</file>